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 legends</w:t>
      </w:r>
    </w:p>
    <w:p>
      <w:pPr>
        <w:pStyle w:val="Normal"/>
        <w:snapToGrid w:val="false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. 1</w:t>
      </w:r>
      <w:r>
        <w:rPr>
          <w:rFonts w:cs="Times New Roman" w:ascii="Times New Roman" w:hAnsi="Times New Roman"/>
          <w:sz w:val="24"/>
          <w:szCs w:val="24"/>
        </w:rPr>
        <w:t xml:space="preserve"> Immunocytochemical characterization of guinea pig polyclonal antibody against insulin in rodent islets. Confocal images of insulin immunofluorescence in mouse (upper) and rat islets (lower) exposed to the primary anti-insulin antibody preabsorbed with bovine insulin (left), to the primary antibody-omitted solution (middle) or to the primary antibody alone. Bars = 10 μm. The experiments were repeated four times.</w:t>
      </w:r>
    </w:p>
    <w:p>
      <w:pPr>
        <w:pStyle w:val="Normal"/>
        <w:snapToGrid w:val="false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36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Fig. 2</w:t>
      </w:r>
      <w:r>
        <w:rPr>
          <w:rFonts w:cs="Times New Roman" w:ascii="Times New Roman" w:hAnsi="Times New Roman"/>
          <w:sz w:val="24"/>
          <w:szCs w:val="24"/>
        </w:rPr>
        <w:t xml:space="preserve"> Immunocytochemical characterization of rabbit polyclonal antibody against syndapin I/PACSIN 1 in rodent islets. Confocal images of syndapin I/PACSIN 1 immunofluorescence in mouse (upper) and rat islets (lower) incubated with (right) and without the primary anti-syndapin I/PACSIN 1 antibody (left). Bars = 10 μm. The experiments were repeated four times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</w:pPr>
    <w:rPr>
      <w:rFonts w:ascii="Times New Roman" w:hAnsi="Times New Roman" w:eastAsia="Times New Roman" w:cs="Times New Roman"/>
      <w:sz w:val="20"/>
      <w:szCs w:val="20"/>
      <w:lang w:val="en-GB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9T14:50:00Z</dcterms:created>
  <dc:creator>Shao-Nian Yang</dc:creator>
  <dc:description/>
  <cp:keywords/>
  <dc:language>en-US</dc:language>
  <cp:lastModifiedBy>Shao-Nian Yang</cp:lastModifiedBy>
  <dcterms:modified xsi:type="dcterms:W3CDTF">2022-03-30T07:51:00Z</dcterms:modified>
  <cp:revision>8</cp:revision>
  <dc:subject/>
  <dc:title/>
</cp:coreProperties>
</file>